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73FF2" w14:textId="77777777" w:rsidR="00017FBA" w:rsidRPr="00BF437D" w:rsidRDefault="00017FBA" w:rsidP="00BF437D">
      <w:pPr>
        <w:pStyle w:val="Titel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 w:eastAsia="nl-BE"/>
        </w:rPr>
      </w:pPr>
      <w:bookmarkStart w:id="0" w:name="_Toc125883033"/>
      <w:r w:rsidRPr="00BF437D">
        <w:rPr>
          <w:rFonts w:ascii="Times New Roman" w:hAnsi="Times New Roman" w:cs="Times New Roman"/>
          <w:b/>
          <w:bCs/>
          <w:sz w:val="24"/>
          <w:szCs w:val="24"/>
          <w:lang w:val="en-US" w:eastAsia="nl-BE"/>
        </w:rPr>
        <w:t>SUPPLEMENTAL DATA</w:t>
      </w:r>
      <w:bookmarkEnd w:id="0"/>
    </w:p>
    <w:p w14:paraId="2E5CF969" w14:textId="77777777" w:rsidR="00017FBA" w:rsidRPr="008650AE" w:rsidRDefault="00017FBA" w:rsidP="00BF437D">
      <w:pPr>
        <w:pStyle w:val="Kop1"/>
        <w:spacing w:line="360" w:lineRule="auto"/>
        <w:rPr>
          <w:rFonts w:ascii="Times New Roman" w:hAnsi="Times New Roman" w:cs="Times New Roman"/>
          <w:sz w:val="24"/>
          <w:szCs w:val="24"/>
          <w:lang w:val="en-US" w:eastAsia="nl-BE"/>
        </w:rPr>
      </w:pPr>
      <w:bookmarkStart w:id="1" w:name="_Toc125883034"/>
      <w:r w:rsidRPr="008650AE">
        <w:rPr>
          <w:rFonts w:ascii="Times New Roman" w:hAnsi="Times New Roman" w:cs="Times New Roman"/>
          <w:sz w:val="24"/>
          <w:szCs w:val="24"/>
          <w:lang w:val="en-US" w:eastAsia="nl-BE"/>
        </w:rPr>
        <w:t>Search strategy</w:t>
      </w:r>
      <w:bookmarkEnd w:id="1"/>
      <w:r w:rsidRPr="008650AE">
        <w:rPr>
          <w:rFonts w:ascii="Times New Roman" w:hAnsi="Times New Roman" w:cs="Times New Roman"/>
          <w:sz w:val="24"/>
          <w:szCs w:val="24"/>
          <w:lang w:val="en-US" w:eastAsia="nl-BE"/>
        </w:rPr>
        <w:t xml:space="preserve"> </w:t>
      </w:r>
    </w:p>
    <w:p w14:paraId="3FD90A76" w14:textId="77777777" w:rsidR="00017FBA" w:rsidRPr="008650AE" w:rsidRDefault="00017FBA" w:rsidP="00BF4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, we used the following search terms: "Hypercalciuric Hypocalcemia, Familial" [Supplementary Concept]; "Hypercalciuric Hypocalcemia, Familial" [Supplementary Concept]) AND "therapy" [Subheading]; “autosomal dominant hypocalcemia type 1”; 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; 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treatment"; "autosomal dominant hypocalcemia type 1" AND "treatment"; </w:t>
      </w:r>
      <w:bookmarkStart w:id="2" w:name="_Hlk146789342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management"</w:t>
      </w:r>
      <w:bookmarkEnd w:id="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" w:name="_Hlk14678936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management"</w:t>
      </w:r>
      <w:bookmarkEnd w:id="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" w:name="_Hlk146789377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parathyroid hormone"</w:t>
      </w:r>
      <w:bookmarkEnd w:id="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5" w:name="_Hlk146789389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parathyroid hormone";</w:t>
      </w:r>
      <w:bookmarkEnd w:id="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6" w:name="_Hlk14678958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parathyroid hormone"</w:t>
      </w:r>
      <w:bookmarkEnd w:id="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7" w:name="_Hlk14678959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hypocalcemia" AND "PTH"; </w:t>
      </w:r>
      <w:bookmarkStart w:id="8" w:name="_Hlk146789613"/>
      <w:bookmarkEnd w:id="7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PTH"</w:t>
      </w:r>
      <w:bookmarkEnd w:id="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9" w:name="_Hlk14678962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PTH"</w:t>
      </w:r>
      <w:bookmarkEnd w:id="9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0" w:name="_Hlk14678963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PTH"</w:t>
      </w:r>
      <w:bookmarkEnd w:id="10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1" w:name="_Hlk146789651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calcilytics”</w:t>
      </w:r>
      <w:bookmarkEnd w:id="1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2" w:name="_Hlk146789669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calcilytics”</w:t>
      </w:r>
      <w:bookmarkEnd w:id="1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3" w:name="_Hlk14678968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calcilytics”</w:t>
      </w:r>
      <w:bookmarkEnd w:id="1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4" w:name="_Hlk14678970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calcilytics”</w:t>
      </w:r>
      <w:bookmarkEnd w:id="1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5" w:name="_Hlk146789716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vitamin D”</w:t>
      </w:r>
      <w:bookmarkEnd w:id="1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6" w:name="_Hlk146789725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 vitamin D”</w:t>
      </w:r>
      <w:bookmarkEnd w:id="1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7" w:name="_Hlk14678973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 AND " vitamin D”; </w:t>
      </w:r>
      <w:bookmarkStart w:id="18" w:name="_Hlk146789750"/>
      <w:bookmarkEnd w:id="17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 vitamin D”</w:t>
      </w:r>
      <w:bookmarkEnd w:id="1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19" w:name="_Hlk146789784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 calcium”</w:t>
      </w:r>
      <w:bookmarkEnd w:id="19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0" w:name="_Hlk146789793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calcium”</w:t>
      </w:r>
      <w:bookmarkEnd w:id="20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1" w:name="_Hlk14678980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calcium”</w:t>
      </w:r>
      <w:bookmarkEnd w:id="2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2" w:name="_Hlk14678981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calcium”</w:t>
      </w:r>
      <w:bookmarkEnd w:id="2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3" w:name="_Hlk146789825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calcium” AND “vitamin D”</w:t>
      </w:r>
      <w:bookmarkEnd w:id="2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4" w:name="_Hlk146789840"/>
      <w:r w:rsidRPr="008650AE">
        <w:rPr>
          <w:rFonts w:ascii="Times New Roman" w:hAnsi="Times New Roman" w:cs="Times New Roman"/>
          <w:sz w:val="24"/>
          <w:szCs w:val="24"/>
          <w:lang w:val="en-US"/>
        </w:rPr>
        <w:t>“autosomal dominant hypocalcemia type 1" AND "calcium” OR “vitamin D”</w:t>
      </w:r>
      <w:bookmarkEnd w:id="2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5" w:name="_Hlk146789857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calcium” AND “vitamin D”</w:t>
      </w:r>
      <w:bookmarkEnd w:id="2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6" w:name="_Hlk14678986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calcium” AND “vitamin D”</w:t>
      </w:r>
      <w:bookmarkEnd w:id="2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7" w:name="_Hlk146789878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diuretic"</w:t>
      </w:r>
      <w:bookmarkEnd w:id="27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8" w:name="_Hlk146789885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diuretic"</w:t>
      </w:r>
      <w:bookmarkEnd w:id="2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29" w:name="_Hlk14678989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diuretic"</w:t>
      </w:r>
      <w:bookmarkEnd w:id="29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0" w:name="_Hlk146789920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diuretic"</w:t>
      </w:r>
      <w:bookmarkEnd w:id="30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1" w:name="_Hlk146789934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" AND "thiazide”</w:t>
      </w:r>
      <w:bookmarkEnd w:id="3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2" w:name="_Hlk146789946"/>
      <w:r w:rsidRPr="008650AE">
        <w:rPr>
          <w:rFonts w:ascii="Times New Roman" w:hAnsi="Times New Roman" w:cs="Times New Roman"/>
          <w:sz w:val="24"/>
          <w:szCs w:val="24"/>
          <w:lang w:val="en-US"/>
        </w:rPr>
        <w:t>"autosomal dominant hypocalcemia type 1" AND " thiazide”</w:t>
      </w:r>
      <w:bookmarkEnd w:id="32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3" w:name="_Hlk14678995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>" AND "thiazide”</w:t>
      </w:r>
      <w:bookmarkEnd w:id="3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4" w:name="_Hlk14678996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"autosomal dominant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hypocalcaemia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type 1" AND " thiazide”</w:t>
      </w:r>
      <w:bookmarkEnd w:id="34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5" w:name="_Hlk146790015"/>
      <w:r w:rsidRPr="008650AE">
        <w:rPr>
          <w:rFonts w:ascii="Times New Roman" w:hAnsi="Times New Roman" w:cs="Times New Roman"/>
          <w:sz w:val="24"/>
          <w:szCs w:val="24"/>
          <w:lang w:val="en-US"/>
        </w:rPr>
        <w:t>"Hypoparathyroidism familial isolated" [Supplementary Concept]</w:t>
      </w:r>
      <w:bookmarkEnd w:id="3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6" w:name="_Hlk146790027"/>
      <w:r w:rsidRPr="008650AE">
        <w:rPr>
          <w:rFonts w:ascii="Times New Roman" w:hAnsi="Times New Roman" w:cs="Times New Roman"/>
          <w:sz w:val="24"/>
          <w:szCs w:val="24"/>
          <w:lang w:val="en-US"/>
        </w:rPr>
        <w:t>"Hypoparathyroidism familial isolated" [Supplementary Concept] AND "management or treatment"</w:t>
      </w:r>
      <w:bookmarkEnd w:id="3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7" w:name="_Hlk146790036"/>
      <w:r w:rsidRPr="008650AE">
        <w:rPr>
          <w:rFonts w:ascii="Times New Roman" w:hAnsi="Times New Roman" w:cs="Times New Roman"/>
          <w:sz w:val="24"/>
          <w:szCs w:val="24"/>
          <w:lang w:val="en-US"/>
        </w:rPr>
        <w:t>"Hypoparathyroidism"[Mesh] AND ("management" OR "treatment")</w:t>
      </w:r>
      <w:bookmarkEnd w:id="37"/>
      <w:r w:rsidRPr="008650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4731821" w14:textId="77777777" w:rsidR="00017FBA" w:rsidRPr="008650AE" w:rsidRDefault="00017FBA" w:rsidP="00BF4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0A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Embase we used the following search terms: </w:t>
      </w:r>
      <w:bookmarkStart w:id="38" w:name="_Hlk146790047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' AND 'parathyroid hormone[1-34]'/exp</w:t>
      </w:r>
      <w:bookmarkEnd w:id="38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39" w:name="_Hlk146790060"/>
      <w:r w:rsidRPr="008650AE">
        <w:rPr>
          <w:rStyle w:val="es-font-gulliver"/>
          <w:rFonts w:ascii="Times New Roman" w:hAnsi="Times New Roman" w:cs="Times New Roman"/>
          <w:sz w:val="24"/>
          <w:szCs w:val="24"/>
          <w:lang w:val="en-US"/>
        </w:rPr>
        <w:t>'autosomal dominant hypocalcemia type 1'/exp AND 'parathyroid hormone[1-34]'/exp</w:t>
      </w:r>
      <w:bookmarkEnd w:id="39"/>
      <w:r w:rsidRPr="008650AE">
        <w:rPr>
          <w:rStyle w:val="es-font-gulliver"/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0" w:name="_Hlk101616873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 type 1' AND 'vitamin d'/exp AND 'calcium'/exp</w:t>
      </w:r>
      <w:bookmarkEnd w:id="40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1" w:name="_Hlk146790082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 type 1'/exp AND ('vitamin d'/exp OR 'calcium'/exp)</w:t>
      </w:r>
      <w:bookmarkStart w:id="42" w:name="_Hlk101616907"/>
      <w:bookmarkEnd w:id="41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3" w:name="_Hlk146790096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 type 1'/exp AND 'calcilytic agent'/exp</w:t>
      </w:r>
      <w:bookmarkStart w:id="44" w:name="_Hlk101616931"/>
      <w:bookmarkEnd w:id="42"/>
      <w:bookmarkEnd w:id="4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5" w:name="_Hlk146790111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'/exp AND 'calcilytic agent'/exp</w:t>
      </w:r>
      <w:bookmarkStart w:id="46" w:name="_Hlk101616939"/>
      <w:bookmarkEnd w:id="44"/>
      <w:bookmarkEnd w:id="45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bookmarkStart w:id="47" w:name="_Hlk146790117"/>
      <w:r w:rsidRPr="008650AE">
        <w:rPr>
          <w:rFonts w:ascii="Times New Roman" w:hAnsi="Times New Roman" w:cs="Times New Roman"/>
          <w:sz w:val="24"/>
          <w:szCs w:val="24"/>
          <w:lang w:val="en-US"/>
        </w:rPr>
        <w:t>'autosomal dominant hypocalcemia type 1'/exp AND 'thiazide diuretic agent'/exp.</w:t>
      </w:r>
    </w:p>
    <w:bookmarkEnd w:id="46"/>
    <w:bookmarkEnd w:id="47"/>
    <w:p w14:paraId="4E71537F" w14:textId="77777777" w:rsidR="00017FBA" w:rsidRPr="008650AE" w:rsidRDefault="00017FBA" w:rsidP="00BF4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In Cochrane Library we used the following search terms: </w:t>
      </w:r>
      <w:bookmarkStart w:id="48" w:name="_Hlk146790138"/>
      <w:r w:rsidRPr="008650AE">
        <w:rPr>
          <w:rFonts w:ascii="Times New Roman" w:hAnsi="Times New Roman" w:cs="Times New Roman"/>
          <w:sz w:val="24"/>
          <w:szCs w:val="24"/>
          <w:lang w:val="en-US"/>
        </w:rPr>
        <w:t>“autosomal dominant hypocalcemia</w:t>
      </w:r>
      <w:bookmarkStart w:id="49" w:name="_Hlk146790149"/>
      <w:r w:rsidRPr="008650AE">
        <w:rPr>
          <w:rFonts w:ascii="Times New Roman" w:hAnsi="Times New Roman" w:cs="Times New Roman"/>
          <w:sz w:val="24"/>
          <w:szCs w:val="24"/>
          <w:lang w:val="en-US"/>
        </w:rPr>
        <w:t>”</w:t>
      </w:r>
      <w:bookmarkEnd w:id="48"/>
      <w:r w:rsidRPr="008650AE">
        <w:rPr>
          <w:rFonts w:ascii="Times New Roman" w:hAnsi="Times New Roman" w:cs="Times New Roman"/>
          <w:sz w:val="24"/>
          <w:szCs w:val="24"/>
          <w:lang w:val="en-US"/>
        </w:rPr>
        <w:t>;</w:t>
      </w:r>
      <w:bookmarkStart w:id="50" w:name="_Hlk10161624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eSH</w:t>
      </w:r>
      <w:proofErr w:type="spellEnd"/>
      <w:r w:rsidRPr="008650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escriptor: “hypocalcemia” /// qualifier: “therapy”</w:t>
      </w:r>
      <w:bookmarkEnd w:id="49"/>
      <w:bookmarkEnd w:id="50"/>
      <w:r w:rsidRPr="008650AE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bookmarkStart w:id="51" w:name="_Hlk146790167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("CASR protein, human" [Supplementary Concept]) AND "Hypocalcemia"[Mesh]. </w:t>
      </w:r>
    </w:p>
    <w:bookmarkEnd w:id="51"/>
    <w:p w14:paraId="6C9D211A" w14:textId="77777777" w:rsidR="00017FBA" w:rsidRPr="008650AE" w:rsidRDefault="00017FBA" w:rsidP="00BF4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In Trip database we used the following search terms: </w:t>
      </w:r>
      <w:bookmarkStart w:id="52" w:name="_Hlk146790188"/>
      <w:r w:rsidRPr="008650AE">
        <w:rPr>
          <w:rFonts w:ascii="Times New Roman" w:hAnsi="Times New Roman" w:cs="Times New Roman"/>
          <w:sz w:val="24"/>
          <w:szCs w:val="24"/>
          <w:lang w:val="en-US"/>
        </w:rPr>
        <w:t>‘autosomal dominant hypocalcemia’</w:t>
      </w:r>
      <w:bookmarkEnd w:id="52"/>
      <w:r w:rsidRPr="008650AE">
        <w:rPr>
          <w:rFonts w:ascii="Times New Roman" w:hAnsi="Times New Roman" w:cs="Times New Roman"/>
          <w:sz w:val="24"/>
          <w:szCs w:val="24"/>
          <w:lang w:val="en-US"/>
        </w:rPr>
        <w:t>; ‘</w:t>
      </w:r>
      <w:bookmarkStart w:id="53" w:name="_Hlk146790203"/>
      <w:r w:rsidRPr="008650AE">
        <w:rPr>
          <w:rFonts w:ascii="Times New Roman" w:hAnsi="Times New Roman" w:cs="Times New Roman"/>
          <w:sz w:val="24"/>
          <w:szCs w:val="24"/>
          <w:lang w:val="en-US"/>
        </w:rPr>
        <w:t>autosomal dominant hypocalcemia type 1</w:t>
      </w:r>
      <w:bookmarkEnd w:id="53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’; </w:t>
      </w:r>
      <w:bookmarkStart w:id="54" w:name="_Hlk146790213"/>
      <w:r w:rsidRPr="008650AE">
        <w:rPr>
          <w:rFonts w:ascii="Times New Roman" w:hAnsi="Times New Roman" w:cs="Times New Roman"/>
          <w:sz w:val="24"/>
          <w:szCs w:val="24"/>
          <w:lang w:val="en-US"/>
        </w:rPr>
        <w:t>‘autosomal dominant hypocalcemia type 1, genetics’</w:t>
      </w:r>
      <w:bookmarkEnd w:id="54"/>
      <w:r w:rsidRPr="008650AE">
        <w:rPr>
          <w:rFonts w:ascii="Times New Roman" w:hAnsi="Times New Roman" w:cs="Times New Roman"/>
          <w:sz w:val="24"/>
          <w:szCs w:val="24"/>
          <w:lang w:val="en-US"/>
        </w:rPr>
        <w:t>; ‘</w:t>
      </w:r>
      <w:bookmarkStart w:id="55" w:name="_Hlk146790231"/>
      <w:r w:rsidRPr="008650AE">
        <w:rPr>
          <w:rFonts w:ascii="Times New Roman" w:hAnsi="Times New Roman" w:cs="Times New Roman"/>
          <w:sz w:val="24"/>
          <w:szCs w:val="24"/>
          <w:lang w:val="en-US"/>
        </w:rPr>
        <w:t>autosomal dominant hypocalcemia type 1, management’.</w:t>
      </w:r>
    </w:p>
    <w:bookmarkEnd w:id="55"/>
    <w:p w14:paraId="630BC6D9" w14:textId="77777777" w:rsidR="00017FBA" w:rsidRPr="008650AE" w:rsidRDefault="00017FBA" w:rsidP="00BF437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In controlled-trials.com, clinicaltrials.gov, PROSPERO, </w:t>
      </w:r>
      <w:proofErr w:type="spellStart"/>
      <w:r w:rsidRPr="008650AE">
        <w:rPr>
          <w:rFonts w:ascii="Times New Roman" w:hAnsi="Times New Roman" w:cs="Times New Roman"/>
          <w:sz w:val="24"/>
          <w:szCs w:val="24"/>
          <w:lang w:val="en-US"/>
        </w:rPr>
        <w:t>MedRxiv</w:t>
      </w:r>
      <w:proofErr w:type="spellEnd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 and BioRxviv we used the search term </w:t>
      </w:r>
      <w:bookmarkStart w:id="56" w:name="_Hlk146790273"/>
      <w:r w:rsidRPr="008650AE">
        <w:rPr>
          <w:rFonts w:ascii="Times New Roman" w:hAnsi="Times New Roman" w:cs="Times New Roman"/>
          <w:sz w:val="24"/>
          <w:szCs w:val="24"/>
          <w:lang w:val="en-US"/>
        </w:rPr>
        <w:t>“autosomal dominant hypocalcemia”</w:t>
      </w:r>
      <w:bookmarkEnd w:id="56"/>
      <w:r w:rsidRPr="008650A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96BA863" w14:textId="77777777" w:rsidR="008E4D00" w:rsidRPr="00017FBA" w:rsidRDefault="008E4D00">
      <w:pPr>
        <w:rPr>
          <w:lang w:val="en-US"/>
        </w:rPr>
      </w:pPr>
    </w:p>
    <w:sectPr w:rsidR="008E4D00" w:rsidRPr="00017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BA"/>
    <w:rsid w:val="00017FBA"/>
    <w:rsid w:val="008650AE"/>
    <w:rsid w:val="008E4D00"/>
    <w:rsid w:val="00BF437D"/>
    <w:rsid w:val="00EF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36BD06"/>
  <w15:chartTrackingRefBased/>
  <w15:docId w15:val="{B0838D56-183B-4261-8544-88E014BA9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7FBA"/>
    <w:rPr>
      <w:rFonts w:eastAsiaTheme="minorEastAsia"/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17FB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17FBA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17FBA"/>
    <w:rPr>
      <w:rFonts w:asciiTheme="majorHAnsi" w:eastAsiaTheme="majorEastAsia" w:hAnsiTheme="majorHAnsi" w:cstheme="majorBidi"/>
      <w:caps/>
      <w:kern w:val="0"/>
      <w:sz w:val="36"/>
      <w:szCs w:val="36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17FBA"/>
    <w:rPr>
      <w:rFonts w:asciiTheme="majorHAnsi" w:eastAsiaTheme="majorEastAsia" w:hAnsiTheme="majorHAnsi" w:cstheme="majorBidi"/>
      <w:caps/>
      <w:kern w:val="0"/>
      <w:sz w:val="28"/>
      <w:szCs w:val="28"/>
      <w14:ligatures w14:val="none"/>
    </w:rPr>
  </w:style>
  <w:style w:type="character" w:customStyle="1" w:styleId="es-font-gulliver">
    <w:name w:val="es-font-gulliver"/>
    <w:basedOn w:val="Standaardalinea-lettertype"/>
    <w:rsid w:val="00017FBA"/>
  </w:style>
  <w:style w:type="paragraph" w:styleId="Titel">
    <w:name w:val="Title"/>
    <w:basedOn w:val="Standaard"/>
    <w:next w:val="Standaard"/>
    <w:link w:val="TitelChar"/>
    <w:uiPriority w:val="10"/>
    <w:qFormat/>
    <w:rsid w:val="00017F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17FB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2</Words>
  <Characters>3150</Characters>
  <Application>Microsoft Office Word</Application>
  <DocSecurity>0</DocSecurity>
  <Lines>26</Lines>
  <Paragraphs>7</Paragraphs>
  <ScaleCrop>false</ScaleCrop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 Coster</dc:creator>
  <cp:keywords/>
  <dc:description/>
  <cp:lastModifiedBy>Brigitte Decallonne</cp:lastModifiedBy>
  <cp:revision>3</cp:revision>
  <dcterms:created xsi:type="dcterms:W3CDTF">2024-01-07T14:45:00Z</dcterms:created>
  <dcterms:modified xsi:type="dcterms:W3CDTF">2024-07-14T16:55:00Z</dcterms:modified>
</cp:coreProperties>
</file>